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6E308" w14:textId="06F443AF" w:rsidR="009B63F2" w:rsidRDefault="009B63F2" w:rsidP="009B63F2">
      <w:pPr>
        <w:ind w:right="-43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E2424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. Patient demographics, clinical inflammatory </w:t>
      </w:r>
      <w:r w:rsidR="003F238F">
        <w:rPr>
          <w:rFonts w:ascii="Arial" w:hAnsi="Arial" w:cs="Arial"/>
          <w:b/>
          <w:bCs/>
          <w:color w:val="000000" w:themeColor="text1"/>
          <w:sz w:val="20"/>
          <w:szCs w:val="20"/>
        </w:rPr>
        <w:t>grade and Eubacterial invasion scores</w:t>
      </w:r>
      <w:r w:rsidR="00042ADA" w:rsidRPr="00042AD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5B166CDA" w14:textId="671FA06F" w:rsidR="00E37EDF" w:rsidRDefault="002E29F9" w:rsidP="0056714E">
      <w:pPr>
        <w:ind w:right="-431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2E29F9">
        <w:drawing>
          <wp:inline distT="0" distB="0" distL="0" distR="0" wp14:anchorId="59B91383" wp14:editId="6C41369D">
            <wp:extent cx="8761730" cy="4932045"/>
            <wp:effectExtent l="0" t="0" r="1270" b="1905"/>
            <wp:docPr id="1227553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1730" cy="493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F761C" w14:textId="37C3E800" w:rsidR="0056714E" w:rsidRPr="0056714E" w:rsidRDefault="0056714E" w:rsidP="009B63F2">
      <w:pPr>
        <w:ind w:right="-432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CG; chronic gastritis, </w:t>
      </w:r>
      <w:r w:rsidR="001C70D7">
        <w:rPr>
          <w:rFonts w:ascii="Arial" w:hAnsi="Arial" w:cs="Arial"/>
          <w:color w:val="000000" w:themeColor="text1"/>
          <w:sz w:val="20"/>
          <w:szCs w:val="20"/>
        </w:rPr>
        <w:t xml:space="preserve">GIM; gastric intestinal metaplasia. PPI; Proton pump inhibitor. </w:t>
      </w:r>
    </w:p>
    <w:p w14:paraId="49FD9D65" w14:textId="77777777" w:rsidR="00042ADA" w:rsidRDefault="00042ADA" w:rsidP="009B63F2">
      <w:pPr>
        <w:ind w:right="-43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6270847" w14:textId="77777777" w:rsidR="00042ADA" w:rsidRPr="00E2424B" w:rsidRDefault="00042ADA" w:rsidP="009B63F2">
      <w:pPr>
        <w:ind w:right="-43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228FF86" w14:textId="3B27393E" w:rsidR="00DB2208" w:rsidRDefault="00DB2208" w:rsidP="00DB2208">
      <w:pPr>
        <w:ind w:right="-43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8008294" w14:textId="77777777" w:rsidR="00333200" w:rsidRDefault="00333200" w:rsidP="00DB2208">
      <w:pPr>
        <w:ind w:right="-43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D3630B0" w14:textId="5CA318EF" w:rsidR="009B63F2" w:rsidRPr="009B63F2" w:rsidRDefault="00C9796A" w:rsidP="00DB2208">
      <w:pPr>
        <w:ind w:right="-43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E2424B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</w:t>
      </w:r>
      <w:r w:rsidRPr="009B63F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B63F2" w:rsidRPr="009B63F2">
        <w:rPr>
          <w:rFonts w:ascii="Arial" w:hAnsi="Arial" w:cs="Arial"/>
          <w:b/>
          <w:bCs/>
          <w:color w:val="000000" w:themeColor="text1"/>
          <w:sz w:val="20"/>
          <w:szCs w:val="20"/>
        </w:rPr>
        <w:t>Table 2. Automated 5-plex RNAScope probe and IHC antibody information</w:t>
      </w:r>
    </w:p>
    <w:tbl>
      <w:tblPr>
        <w:tblW w:w="10206" w:type="dxa"/>
        <w:tblInd w:w="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993"/>
        <w:gridCol w:w="992"/>
        <w:gridCol w:w="850"/>
        <w:gridCol w:w="1276"/>
        <w:gridCol w:w="1418"/>
        <w:gridCol w:w="1275"/>
      </w:tblGrid>
      <w:tr w:rsidR="009B63F2" w:rsidRPr="00E2424B" w14:paraId="53DF5166" w14:textId="77777777" w:rsidTr="003211EC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6A1FB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ker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1166B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ker type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5C07D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lier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66F66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one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C7CCA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. No.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C17F8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ker dilution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03C9F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luorophore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243BA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luorophore cat. No.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D179B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luorophore dilution </w:t>
            </w:r>
          </w:p>
        </w:tc>
      </w:tr>
      <w:tr w:rsidR="009B63F2" w:rsidRPr="00E2424B" w14:paraId="37BDABBA" w14:textId="77777777" w:rsidTr="003211EC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2A9D2" w14:textId="77777777" w:rsidR="009B63F2" w:rsidRPr="00D91DA4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91DA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.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D91DA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ylori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9A91E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RNAScope C1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9B6D8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ACD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8593B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N/A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40155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 N/A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3C5A4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RTU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41DB0C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520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D5D96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FP1487001K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C11A4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150 </w:t>
            </w:r>
          </w:p>
        </w:tc>
      </w:tr>
      <w:tr w:rsidR="009B63F2" w:rsidRPr="00E2424B" w14:paraId="354AA537" w14:textId="77777777" w:rsidTr="003211EC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1CEAC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Eubacter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256A0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RNAScope C2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23688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ACD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2DA4B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N/A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BD55C0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 N/A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F6CCE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E14AB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620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BCB73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FP1495001K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8C0D5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150 </w:t>
            </w:r>
          </w:p>
        </w:tc>
      </w:tr>
      <w:tr w:rsidR="009B63F2" w:rsidRPr="00E2424B" w14:paraId="5F7F1387" w14:textId="77777777" w:rsidTr="003211EC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0EFF2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E-cadher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1DCE6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Antibod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4300E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Cell Signalling Technology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47462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24E10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11B1A4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3195S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8927C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250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85179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690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A7DAA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FP1497001K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3B7CE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200 </w:t>
            </w:r>
          </w:p>
        </w:tc>
      </w:tr>
      <w:tr w:rsidR="009B63F2" w:rsidRPr="00E2424B" w14:paraId="6E888C28" w14:textId="77777777" w:rsidTr="003211EC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D1D01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MUC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E659C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Antibod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CFEFE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Novus Biologicals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F30A3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Polyclonal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9B94D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NBP1-31231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56A1E1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D0596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480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C24F4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FP1500001K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2A033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150 </w:t>
            </w:r>
          </w:p>
        </w:tc>
      </w:tr>
      <w:tr w:rsidR="009B63F2" w:rsidRPr="00E2424B" w14:paraId="7D6EE2B2" w14:textId="77777777" w:rsidTr="003211EC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5CD40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MUC5A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FC752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Antibod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E820A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Invitrogen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F66AA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2-25LE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267F7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MA11934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B5143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94BB5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570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A4CD4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FP1488001K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20DFA" w14:textId="77777777" w:rsidR="009B63F2" w:rsidRPr="00E2424B" w:rsidRDefault="009B63F2" w:rsidP="00DB2208">
            <w:pPr>
              <w:contextualSpacing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E2424B">
              <w:rPr>
                <w:rFonts w:ascii="Arial" w:eastAsia="Times New Roman" w:hAnsi="Arial" w:cs="Arial"/>
                <w:sz w:val="20"/>
                <w:szCs w:val="20"/>
              </w:rPr>
              <w:t>1:150 </w:t>
            </w:r>
          </w:p>
        </w:tc>
      </w:tr>
    </w:tbl>
    <w:p w14:paraId="418E6722" w14:textId="77777777" w:rsidR="00DB2208" w:rsidRDefault="00DB2208" w:rsidP="00DB2208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DB976C4" w14:textId="77777777" w:rsidR="009B63F2" w:rsidRDefault="009B63F2"/>
    <w:sectPr w:rsidR="009B63F2" w:rsidSect="009B63F2">
      <w:pgSz w:w="15840" w:h="12240" w:orient="landscape"/>
      <w:pgMar w:top="1021" w:right="1021" w:bottom="1021" w:left="1021" w:header="0" w:footer="17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3F2"/>
    <w:rsid w:val="00042ADA"/>
    <w:rsid w:val="000E0D49"/>
    <w:rsid w:val="000F14DE"/>
    <w:rsid w:val="0010578B"/>
    <w:rsid w:val="00116F15"/>
    <w:rsid w:val="001C70D7"/>
    <w:rsid w:val="00234D7B"/>
    <w:rsid w:val="00243EF6"/>
    <w:rsid w:val="002C3210"/>
    <w:rsid w:val="002E29F9"/>
    <w:rsid w:val="00333200"/>
    <w:rsid w:val="00340789"/>
    <w:rsid w:val="00362FEC"/>
    <w:rsid w:val="00386C5B"/>
    <w:rsid w:val="003C5AB1"/>
    <w:rsid w:val="003F238F"/>
    <w:rsid w:val="00464C56"/>
    <w:rsid w:val="00491C1E"/>
    <w:rsid w:val="004C6510"/>
    <w:rsid w:val="0056714E"/>
    <w:rsid w:val="005C30BE"/>
    <w:rsid w:val="006466F9"/>
    <w:rsid w:val="0072123E"/>
    <w:rsid w:val="0075175F"/>
    <w:rsid w:val="00920D0A"/>
    <w:rsid w:val="009B63F2"/>
    <w:rsid w:val="00B63DFD"/>
    <w:rsid w:val="00C9796A"/>
    <w:rsid w:val="00CB03DF"/>
    <w:rsid w:val="00CB3834"/>
    <w:rsid w:val="00DB2208"/>
    <w:rsid w:val="00E24E2D"/>
    <w:rsid w:val="00E37EDF"/>
    <w:rsid w:val="00F7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98F0"/>
  <w15:chartTrackingRefBased/>
  <w15:docId w15:val="{B3620949-7004-404A-A0C3-105ABB4C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3F2"/>
    <w:pPr>
      <w:spacing w:line="278" w:lineRule="auto"/>
    </w:pPr>
    <w:rPr>
      <w:rFonts w:eastAsiaTheme="minorEastAsia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3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3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3F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3F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3F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3F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3F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3F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3F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B6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3F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B6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3F2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6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3F2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9B6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3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9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iter (Microbiology and Infection)</dc:creator>
  <cp:keywords/>
  <dc:description/>
  <cp:lastModifiedBy>Amanda Rossiter (Microbes, Infections and Microbiomes)</cp:lastModifiedBy>
  <cp:revision>14</cp:revision>
  <dcterms:created xsi:type="dcterms:W3CDTF">2025-01-10T16:58:00Z</dcterms:created>
  <dcterms:modified xsi:type="dcterms:W3CDTF">2025-01-17T14:38:00Z</dcterms:modified>
</cp:coreProperties>
</file>